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296C0" w14:textId="285811DB" w:rsidR="008F46D3" w:rsidRPr="00A53E99" w:rsidRDefault="008F46D3" w:rsidP="008F46D3">
      <w:pPr>
        <w:spacing w:line="360" w:lineRule="auto"/>
        <w:jc w:val="both"/>
        <w:rPr>
          <w:lang w:val="en-GB"/>
        </w:rPr>
      </w:pPr>
      <w:r>
        <w:rPr>
          <w:lang w:val="en-GB"/>
        </w:rPr>
        <w:t>Supplementary t</w:t>
      </w:r>
      <w:r w:rsidRPr="00A53E99">
        <w:rPr>
          <w:lang w:val="en-GB"/>
        </w:rPr>
        <w:t xml:space="preserve">able1: Severity of clinical signs assessment </w:t>
      </w:r>
      <w:bookmarkStart w:id="0" w:name="_Hlk161261132"/>
      <w:r w:rsidRPr="00A53E99">
        <w:rPr>
          <w:lang w:val="en-GB"/>
        </w:rPr>
        <w:t>during clinical study in cats with CKD IRIS 1+2</w:t>
      </w:r>
      <w:bookmarkEnd w:id="0"/>
    </w:p>
    <w:tbl>
      <w:tblPr>
        <w:tblpPr w:leftFromText="180" w:rightFromText="180" w:vertAnchor="text" w:horzAnchor="margin" w:tblpY="4"/>
        <w:tblW w:w="112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"/>
        <w:gridCol w:w="1439"/>
        <w:gridCol w:w="539"/>
        <w:gridCol w:w="493"/>
        <w:gridCol w:w="481"/>
        <w:gridCol w:w="166"/>
        <w:gridCol w:w="541"/>
        <w:gridCol w:w="495"/>
        <w:gridCol w:w="530"/>
        <w:gridCol w:w="541"/>
        <w:gridCol w:w="522"/>
        <w:gridCol w:w="513"/>
        <w:gridCol w:w="541"/>
        <w:gridCol w:w="601"/>
        <w:gridCol w:w="465"/>
        <w:gridCol w:w="495"/>
        <w:gridCol w:w="499"/>
        <w:gridCol w:w="737"/>
        <w:gridCol w:w="541"/>
        <w:gridCol w:w="671"/>
        <w:gridCol w:w="14"/>
      </w:tblGrid>
      <w:tr w:rsidR="008F46D3" w:rsidRPr="000D2D33" w14:paraId="4449F3F6" w14:textId="77777777" w:rsidTr="00645979">
        <w:trPr>
          <w:trHeight w:val="361"/>
        </w:trPr>
        <w:tc>
          <w:tcPr>
            <w:tcW w:w="1834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45E37F7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Occasion </w:t>
            </w:r>
          </w:p>
        </w:tc>
        <w:tc>
          <w:tcPr>
            <w:tcW w:w="1513" w:type="dxa"/>
            <w:gridSpan w:val="3"/>
            <w:shd w:val="clear" w:color="auto" w:fill="auto"/>
            <w:vAlign w:val="center"/>
            <w:hideMark/>
          </w:tcPr>
          <w:p w14:paraId="6D95CE14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Alertness (assessed by the owner)</w:t>
            </w:r>
          </w:p>
        </w:tc>
        <w:tc>
          <w:tcPr>
            <w:tcW w:w="1732" w:type="dxa"/>
            <w:gridSpan w:val="4"/>
            <w:shd w:val="clear" w:color="auto" w:fill="auto"/>
            <w:vAlign w:val="center"/>
            <w:hideMark/>
          </w:tcPr>
          <w:p w14:paraId="270FBCD2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Body weight loss</w:t>
            </w:r>
          </w:p>
        </w:tc>
        <w:tc>
          <w:tcPr>
            <w:tcW w:w="1576" w:type="dxa"/>
            <w:gridSpan w:val="3"/>
            <w:shd w:val="clear" w:color="auto" w:fill="auto"/>
            <w:noWrap/>
            <w:vAlign w:val="center"/>
            <w:hideMark/>
          </w:tcPr>
          <w:p w14:paraId="21CB78F7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Dehydration </w:t>
            </w:r>
          </w:p>
        </w:tc>
        <w:tc>
          <w:tcPr>
            <w:tcW w:w="1142" w:type="dxa"/>
            <w:gridSpan w:val="2"/>
            <w:shd w:val="clear" w:color="auto" w:fill="auto"/>
            <w:vAlign w:val="center"/>
            <w:hideMark/>
          </w:tcPr>
          <w:p w14:paraId="15EC69CF" w14:textId="7522F48B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Appetite</w:t>
            </w:r>
          </w:p>
        </w:tc>
        <w:tc>
          <w:tcPr>
            <w:tcW w:w="1459" w:type="dxa"/>
            <w:gridSpan w:val="3"/>
            <w:vAlign w:val="center"/>
          </w:tcPr>
          <w:p w14:paraId="29A3E804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Nausea, vomiting</w:t>
            </w:r>
          </w:p>
        </w:tc>
        <w:tc>
          <w:tcPr>
            <w:tcW w:w="737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E98E537" w14:textId="77777777" w:rsidR="008F46D3" w:rsidRPr="000D2D33" w:rsidRDefault="008F46D3" w:rsidP="008F43EB">
            <w:pPr>
              <w:ind w:left="113" w:right="113"/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Ulcerations in </w:t>
            </w:r>
          </w:p>
          <w:p w14:paraId="1008B5AD" w14:textId="7D79A416" w:rsidR="008F46D3" w:rsidRPr="000D2D33" w:rsidRDefault="008F46D3" w:rsidP="008F43EB">
            <w:pPr>
              <w:ind w:left="113" w:right="113"/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the oral cavity</w:t>
            </w:r>
          </w:p>
        </w:tc>
        <w:tc>
          <w:tcPr>
            <w:tcW w:w="1226" w:type="dxa"/>
            <w:gridSpan w:val="3"/>
            <w:vAlign w:val="center"/>
          </w:tcPr>
          <w:p w14:paraId="392E679E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Score</w:t>
            </w:r>
          </w:p>
        </w:tc>
      </w:tr>
      <w:tr w:rsidR="00645979" w:rsidRPr="000D2D33" w14:paraId="3203E0DD" w14:textId="77777777" w:rsidTr="00645979">
        <w:trPr>
          <w:gridAfter w:val="1"/>
          <w:wAfter w:w="14" w:type="dxa"/>
          <w:cantSplit/>
          <w:trHeight w:val="1367"/>
        </w:trPr>
        <w:tc>
          <w:tcPr>
            <w:tcW w:w="1834" w:type="dxa"/>
            <w:gridSpan w:val="2"/>
            <w:vMerge/>
            <w:vAlign w:val="center"/>
            <w:hideMark/>
          </w:tcPr>
          <w:p w14:paraId="6420FCDB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39" w:type="dxa"/>
            <w:shd w:val="clear" w:color="auto" w:fill="auto"/>
            <w:textDirection w:val="btLr"/>
            <w:vAlign w:val="center"/>
            <w:hideMark/>
          </w:tcPr>
          <w:p w14:paraId="60914B40" w14:textId="1360F885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Very alert</w:t>
            </w:r>
          </w:p>
        </w:tc>
        <w:tc>
          <w:tcPr>
            <w:tcW w:w="493" w:type="dxa"/>
            <w:shd w:val="clear" w:color="auto" w:fill="auto"/>
            <w:textDirection w:val="btLr"/>
            <w:vAlign w:val="center"/>
            <w:hideMark/>
          </w:tcPr>
          <w:p w14:paraId="4100D375" w14:textId="0A2AB753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Alert</w:t>
            </w:r>
          </w:p>
        </w:tc>
        <w:tc>
          <w:tcPr>
            <w:tcW w:w="647" w:type="dxa"/>
            <w:gridSpan w:val="2"/>
            <w:shd w:val="clear" w:color="auto" w:fill="auto"/>
            <w:noWrap/>
            <w:textDirection w:val="btLr"/>
            <w:hideMark/>
          </w:tcPr>
          <w:p w14:paraId="57BCF6FC" w14:textId="23C796B0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Moderately responsive</w:t>
            </w:r>
          </w:p>
        </w:tc>
        <w:tc>
          <w:tcPr>
            <w:tcW w:w="541" w:type="dxa"/>
            <w:shd w:val="clear" w:color="auto" w:fill="auto"/>
            <w:textDirection w:val="btLr"/>
            <w:vAlign w:val="center"/>
            <w:hideMark/>
          </w:tcPr>
          <w:p w14:paraId="075C0654" w14:textId="77777777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≤ 5 %</w:t>
            </w:r>
          </w:p>
        </w:tc>
        <w:tc>
          <w:tcPr>
            <w:tcW w:w="495" w:type="dxa"/>
            <w:shd w:val="clear" w:color="auto" w:fill="auto"/>
            <w:textDirection w:val="btLr"/>
            <w:vAlign w:val="center"/>
            <w:hideMark/>
          </w:tcPr>
          <w:p w14:paraId="706B83C1" w14:textId="77777777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5‒10 %</w:t>
            </w:r>
          </w:p>
        </w:tc>
        <w:tc>
          <w:tcPr>
            <w:tcW w:w="530" w:type="dxa"/>
            <w:shd w:val="clear" w:color="auto" w:fill="auto"/>
            <w:noWrap/>
            <w:textDirection w:val="btLr"/>
            <w:vAlign w:val="center"/>
            <w:hideMark/>
          </w:tcPr>
          <w:p w14:paraId="67AA68A4" w14:textId="77777777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10‒15 %</w:t>
            </w:r>
          </w:p>
        </w:tc>
        <w:tc>
          <w:tcPr>
            <w:tcW w:w="541" w:type="dxa"/>
            <w:shd w:val="clear" w:color="auto" w:fill="auto"/>
            <w:noWrap/>
            <w:textDirection w:val="btLr"/>
            <w:vAlign w:val="center"/>
            <w:hideMark/>
          </w:tcPr>
          <w:p w14:paraId="0F7D3A37" w14:textId="77777777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≤ 5 %</w:t>
            </w:r>
          </w:p>
        </w:tc>
        <w:tc>
          <w:tcPr>
            <w:tcW w:w="522" w:type="dxa"/>
            <w:shd w:val="clear" w:color="auto" w:fill="auto"/>
            <w:textDirection w:val="btLr"/>
            <w:vAlign w:val="center"/>
            <w:hideMark/>
          </w:tcPr>
          <w:p w14:paraId="522F1344" w14:textId="77777777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5‒10 %</w:t>
            </w:r>
          </w:p>
        </w:tc>
        <w:tc>
          <w:tcPr>
            <w:tcW w:w="513" w:type="dxa"/>
            <w:shd w:val="clear" w:color="auto" w:fill="auto"/>
            <w:textDirection w:val="btLr"/>
            <w:vAlign w:val="center"/>
            <w:hideMark/>
          </w:tcPr>
          <w:p w14:paraId="7302F5E3" w14:textId="77777777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≥ 10 %</w:t>
            </w:r>
          </w:p>
        </w:tc>
        <w:tc>
          <w:tcPr>
            <w:tcW w:w="541" w:type="dxa"/>
            <w:shd w:val="clear" w:color="auto" w:fill="auto"/>
            <w:textDirection w:val="btLr"/>
            <w:vAlign w:val="center"/>
            <w:hideMark/>
          </w:tcPr>
          <w:p w14:paraId="539FEBAB" w14:textId="77777777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Normal</w:t>
            </w:r>
          </w:p>
        </w:tc>
        <w:tc>
          <w:tcPr>
            <w:tcW w:w="601" w:type="dxa"/>
            <w:shd w:val="clear" w:color="auto" w:fill="auto"/>
            <w:noWrap/>
            <w:textDirection w:val="btLr"/>
            <w:vAlign w:val="center"/>
            <w:hideMark/>
          </w:tcPr>
          <w:p w14:paraId="3920CFAB" w14:textId="77777777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Decreased</w:t>
            </w:r>
          </w:p>
        </w:tc>
        <w:tc>
          <w:tcPr>
            <w:tcW w:w="465" w:type="dxa"/>
            <w:textDirection w:val="btLr"/>
          </w:tcPr>
          <w:p w14:paraId="3ACBB713" w14:textId="3AECA5DF" w:rsidR="008F46D3" w:rsidRPr="000D2D33" w:rsidRDefault="008F46D3" w:rsidP="0033406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Not observed</w:t>
            </w:r>
          </w:p>
        </w:tc>
        <w:tc>
          <w:tcPr>
            <w:tcW w:w="495" w:type="dxa"/>
            <w:shd w:val="clear" w:color="auto" w:fill="auto"/>
            <w:textDirection w:val="btLr"/>
            <w:vAlign w:val="center"/>
            <w:hideMark/>
          </w:tcPr>
          <w:p w14:paraId="343B3995" w14:textId="23A41DE0" w:rsidR="008F46D3" w:rsidRPr="000D2D33" w:rsidRDefault="008F46D3" w:rsidP="0033406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Sporadic</w:t>
            </w:r>
          </w:p>
        </w:tc>
        <w:tc>
          <w:tcPr>
            <w:tcW w:w="499" w:type="dxa"/>
            <w:textDirection w:val="btLr"/>
          </w:tcPr>
          <w:p w14:paraId="5F1CCF43" w14:textId="6A1AE740" w:rsidR="008F46D3" w:rsidRPr="000D2D33" w:rsidRDefault="008F46D3" w:rsidP="0033406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Often</w:t>
            </w:r>
          </w:p>
        </w:tc>
        <w:tc>
          <w:tcPr>
            <w:tcW w:w="737" w:type="dxa"/>
            <w:vMerge/>
            <w:vAlign w:val="center"/>
            <w:hideMark/>
          </w:tcPr>
          <w:p w14:paraId="6F4817C7" w14:textId="77777777" w:rsidR="008F46D3" w:rsidRPr="000D2D33" w:rsidRDefault="008F46D3" w:rsidP="0033406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  <w:textDirection w:val="btLr"/>
          </w:tcPr>
          <w:p w14:paraId="3BC51059" w14:textId="77777777" w:rsidR="008F46D3" w:rsidRPr="000D2D33" w:rsidRDefault="008F46D3" w:rsidP="0033406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0‒4</w:t>
            </w:r>
          </w:p>
        </w:tc>
        <w:tc>
          <w:tcPr>
            <w:tcW w:w="671" w:type="dxa"/>
            <w:shd w:val="clear" w:color="auto" w:fill="auto"/>
            <w:textDirection w:val="btLr"/>
            <w:vAlign w:val="center"/>
            <w:hideMark/>
          </w:tcPr>
          <w:p w14:paraId="12110545" w14:textId="77777777" w:rsidR="008F46D3" w:rsidRPr="000D2D33" w:rsidRDefault="008F46D3" w:rsidP="0033406B">
            <w:pPr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5‒7</w:t>
            </w:r>
          </w:p>
        </w:tc>
      </w:tr>
      <w:tr w:rsidR="00645979" w:rsidRPr="000D2D33" w14:paraId="27F629AC" w14:textId="77777777" w:rsidTr="00645979">
        <w:trPr>
          <w:gridAfter w:val="1"/>
          <w:wAfter w:w="14" w:type="dxa"/>
          <w:trHeight w:val="361"/>
        </w:trPr>
        <w:tc>
          <w:tcPr>
            <w:tcW w:w="395" w:type="dxa"/>
            <w:vMerge w:val="restart"/>
            <w:shd w:val="clear" w:color="auto" w:fill="auto"/>
            <w:noWrap/>
            <w:vAlign w:val="center"/>
            <w:hideMark/>
          </w:tcPr>
          <w:p w14:paraId="59D64BFC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D2DEA40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Vitamin E </w:t>
            </w:r>
          </w:p>
          <w:p w14:paraId="35805BB6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10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184B3361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17FED70C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268CB3CA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EDA0A58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0DCBDA7E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089C573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068B707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6C4250BF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47209AFC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48E68917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F262580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65" w:type="dxa"/>
            <w:vAlign w:val="center"/>
          </w:tcPr>
          <w:p w14:paraId="057979CB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20420F81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dxa"/>
            <w:vAlign w:val="center"/>
          </w:tcPr>
          <w:p w14:paraId="21598887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D77385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vAlign w:val="center"/>
          </w:tcPr>
          <w:p w14:paraId="1E776BF1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674BFF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645979" w:rsidRPr="000D2D33" w14:paraId="3EA52EF9" w14:textId="77777777" w:rsidTr="00645979">
        <w:trPr>
          <w:gridAfter w:val="1"/>
          <w:wAfter w:w="14" w:type="dxa"/>
          <w:trHeight w:val="361"/>
        </w:trPr>
        <w:tc>
          <w:tcPr>
            <w:tcW w:w="395" w:type="dxa"/>
            <w:vMerge/>
            <w:vAlign w:val="center"/>
            <w:hideMark/>
          </w:tcPr>
          <w:p w14:paraId="29A98061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6AEDB5C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Placebo </w:t>
            </w:r>
          </w:p>
          <w:p w14:paraId="5D223542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12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046200D8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3EC7061B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74421704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2679F329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2F72255E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91046D6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07A68B8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431020A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5CC271C6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2A93AC79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E4C54E0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65" w:type="dxa"/>
            <w:vAlign w:val="center"/>
          </w:tcPr>
          <w:p w14:paraId="51611B0C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5577700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99" w:type="dxa"/>
            <w:vAlign w:val="center"/>
          </w:tcPr>
          <w:p w14:paraId="577CF418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AD264A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vAlign w:val="center"/>
          </w:tcPr>
          <w:p w14:paraId="60A2E276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3D6B330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645979" w:rsidRPr="000D2D33" w14:paraId="236D0E1B" w14:textId="77777777" w:rsidTr="00645979">
        <w:trPr>
          <w:gridAfter w:val="1"/>
          <w:wAfter w:w="14" w:type="dxa"/>
          <w:trHeight w:val="361"/>
        </w:trPr>
        <w:tc>
          <w:tcPr>
            <w:tcW w:w="395" w:type="dxa"/>
            <w:vMerge w:val="restart"/>
            <w:shd w:val="clear" w:color="auto" w:fill="auto"/>
            <w:noWrap/>
            <w:vAlign w:val="center"/>
            <w:hideMark/>
          </w:tcPr>
          <w:p w14:paraId="6207EDEE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53FBDBE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Vitamin E </w:t>
            </w:r>
          </w:p>
          <w:p w14:paraId="595F0CA5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8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2E7501FD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59DA1DE7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1FB9FC57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3D124BC7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01F1F7A6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AB6536D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FAB584F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6B67CC20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080EEA87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3F47FD1B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7C5DA43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465" w:type="dxa"/>
            <w:vAlign w:val="center"/>
          </w:tcPr>
          <w:p w14:paraId="0C5313EF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6A307843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dxa"/>
            <w:vAlign w:val="center"/>
          </w:tcPr>
          <w:p w14:paraId="60828445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19346B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vAlign w:val="center"/>
          </w:tcPr>
          <w:p w14:paraId="03FCAF30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0FD96E67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645979" w:rsidRPr="000D2D33" w14:paraId="438AF055" w14:textId="77777777" w:rsidTr="00645979">
        <w:trPr>
          <w:gridAfter w:val="1"/>
          <w:wAfter w:w="14" w:type="dxa"/>
          <w:trHeight w:val="361"/>
        </w:trPr>
        <w:tc>
          <w:tcPr>
            <w:tcW w:w="395" w:type="dxa"/>
            <w:vMerge/>
            <w:vAlign w:val="center"/>
            <w:hideMark/>
          </w:tcPr>
          <w:p w14:paraId="29C2ED7D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61D996C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Placebo </w:t>
            </w:r>
          </w:p>
          <w:p w14:paraId="289382E0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11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3E109F85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1EC48A7C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7501705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53409E43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7104618E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01F7008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119CF07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36281D81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3C00AF29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014C94CF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1F585AA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65" w:type="dxa"/>
            <w:vAlign w:val="center"/>
          </w:tcPr>
          <w:p w14:paraId="7315BB00" w14:textId="1C682192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  <w:r w:rsidR="00645979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23B3D820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dxa"/>
            <w:vAlign w:val="center"/>
          </w:tcPr>
          <w:p w14:paraId="45771778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CC3A41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vAlign w:val="center"/>
          </w:tcPr>
          <w:p w14:paraId="29E3730E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5C1B6B5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645979" w:rsidRPr="000D2D33" w14:paraId="517C1194" w14:textId="77777777" w:rsidTr="00645979">
        <w:trPr>
          <w:gridAfter w:val="1"/>
          <w:wAfter w:w="14" w:type="dxa"/>
          <w:trHeight w:val="361"/>
        </w:trPr>
        <w:tc>
          <w:tcPr>
            <w:tcW w:w="395" w:type="dxa"/>
            <w:vMerge w:val="restart"/>
            <w:shd w:val="clear" w:color="auto" w:fill="auto"/>
            <w:noWrap/>
            <w:vAlign w:val="center"/>
            <w:hideMark/>
          </w:tcPr>
          <w:p w14:paraId="4432B7A8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8BC8C82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Vitamin E </w:t>
            </w:r>
          </w:p>
          <w:p w14:paraId="24674752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7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2927E471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7A7379BF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3B128528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508B113E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02215CD5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4F2FAAB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887612C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4CA78071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50F75660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3BB98D39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86B9035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65" w:type="dxa"/>
            <w:vAlign w:val="center"/>
          </w:tcPr>
          <w:p w14:paraId="31882C8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5021FB42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dxa"/>
            <w:vAlign w:val="center"/>
          </w:tcPr>
          <w:p w14:paraId="42B0EB3E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3D8251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1" w:type="dxa"/>
            <w:vAlign w:val="center"/>
          </w:tcPr>
          <w:p w14:paraId="0ABD1A45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3A58F6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645979" w:rsidRPr="000D2D33" w14:paraId="23DC3EFB" w14:textId="77777777" w:rsidTr="00645979">
        <w:trPr>
          <w:gridAfter w:val="1"/>
          <w:wAfter w:w="14" w:type="dxa"/>
          <w:trHeight w:val="499"/>
        </w:trPr>
        <w:tc>
          <w:tcPr>
            <w:tcW w:w="395" w:type="dxa"/>
            <w:vMerge/>
            <w:vAlign w:val="center"/>
            <w:hideMark/>
          </w:tcPr>
          <w:p w14:paraId="1FBB3176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B653569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Placebo </w:t>
            </w:r>
          </w:p>
          <w:p w14:paraId="24BEEA2B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9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4B2A3230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2CD4289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6226EC52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0A44E51A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1015CBB9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F35314E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6B1408C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79061213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78F04D39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35CF7A52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39463F1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65" w:type="dxa"/>
            <w:vAlign w:val="center"/>
          </w:tcPr>
          <w:p w14:paraId="1ECB11AF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6F72273C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99" w:type="dxa"/>
            <w:vAlign w:val="center"/>
          </w:tcPr>
          <w:p w14:paraId="09581FA3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C266FE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vAlign w:val="center"/>
          </w:tcPr>
          <w:p w14:paraId="00F5C949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037B308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  <w:tr w:rsidR="00645979" w:rsidRPr="000D2D33" w14:paraId="47429495" w14:textId="77777777" w:rsidTr="00645979">
        <w:trPr>
          <w:gridAfter w:val="1"/>
          <w:wAfter w:w="14" w:type="dxa"/>
          <w:trHeight w:val="489"/>
        </w:trPr>
        <w:tc>
          <w:tcPr>
            <w:tcW w:w="395" w:type="dxa"/>
            <w:vMerge w:val="restart"/>
            <w:shd w:val="clear" w:color="auto" w:fill="auto"/>
            <w:noWrap/>
            <w:vAlign w:val="center"/>
            <w:hideMark/>
          </w:tcPr>
          <w:p w14:paraId="5368F8FA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D2467D5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Vitamin E </w:t>
            </w:r>
          </w:p>
          <w:p w14:paraId="78B04E7C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9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1EBFF1D8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44ADBC9E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5829C85F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55F8CF95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540769F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5139664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B7D51FE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41BF6B0B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677A62E1" w14:textId="25266A0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5D30426E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F7156FF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65" w:type="dxa"/>
            <w:vAlign w:val="center"/>
          </w:tcPr>
          <w:p w14:paraId="5A2330BA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3114356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dxa"/>
            <w:vAlign w:val="center"/>
          </w:tcPr>
          <w:p w14:paraId="18510613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62B37B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vAlign w:val="center"/>
          </w:tcPr>
          <w:p w14:paraId="208C78CF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4803723E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645979" w:rsidRPr="000D2D33" w14:paraId="491C50AC" w14:textId="77777777" w:rsidTr="00645979">
        <w:trPr>
          <w:gridAfter w:val="1"/>
          <w:wAfter w:w="14" w:type="dxa"/>
          <w:trHeight w:val="361"/>
        </w:trPr>
        <w:tc>
          <w:tcPr>
            <w:tcW w:w="395" w:type="dxa"/>
            <w:vMerge/>
            <w:vAlign w:val="center"/>
            <w:hideMark/>
          </w:tcPr>
          <w:p w14:paraId="604AECB9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56851D2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Placebo </w:t>
            </w:r>
          </w:p>
          <w:p w14:paraId="7E17AC3E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7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6D37C73F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0FE3BE7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2F0F8BF7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0279524F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0357506F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7B55A7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35D45AB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7C467A9F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36DB2D3C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16319DC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1E3D634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465" w:type="dxa"/>
            <w:vAlign w:val="center"/>
          </w:tcPr>
          <w:p w14:paraId="3C9D5518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AD64924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99" w:type="dxa"/>
            <w:vAlign w:val="center"/>
          </w:tcPr>
          <w:p w14:paraId="09C0D89A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423C6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vAlign w:val="center"/>
          </w:tcPr>
          <w:p w14:paraId="7614E914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1B3E890C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645979" w:rsidRPr="000D2D33" w14:paraId="5EDA9A8E" w14:textId="77777777" w:rsidTr="00645979">
        <w:trPr>
          <w:gridAfter w:val="1"/>
          <w:wAfter w:w="14" w:type="dxa"/>
          <w:trHeight w:val="361"/>
        </w:trPr>
        <w:tc>
          <w:tcPr>
            <w:tcW w:w="395" w:type="dxa"/>
            <w:vMerge w:val="restart"/>
            <w:shd w:val="clear" w:color="auto" w:fill="auto"/>
            <w:noWrap/>
            <w:vAlign w:val="center"/>
            <w:hideMark/>
          </w:tcPr>
          <w:p w14:paraId="5E4FC2FB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4F7F19F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Vitamin E </w:t>
            </w:r>
          </w:p>
          <w:p w14:paraId="26FD43D2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8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5D1F87B5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1DA62258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0980398D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72C96D0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24A27312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7253449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9539795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56EAF868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0F48A05A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03C45C1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34CEBA2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65" w:type="dxa"/>
            <w:vAlign w:val="center"/>
          </w:tcPr>
          <w:p w14:paraId="48F87CB1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7FD48024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499" w:type="dxa"/>
            <w:vAlign w:val="center"/>
          </w:tcPr>
          <w:p w14:paraId="1644F039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C07A05" w14:textId="77777777" w:rsidR="008F46D3" w:rsidRPr="000D2D33" w:rsidRDefault="008F46D3" w:rsidP="0033406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D2D33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1" w:type="dxa"/>
            <w:vAlign w:val="center"/>
          </w:tcPr>
          <w:p w14:paraId="0C15FE51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42CA1D80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</w:tr>
      <w:tr w:rsidR="00645979" w:rsidRPr="000D2D33" w14:paraId="60D8592F" w14:textId="77777777" w:rsidTr="00645979">
        <w:trPr>
          <w:gridAfter w:val="1"/>
          <w:wAfter w:w="14" w:type="dxa"/>
          <w:trHeight w:val="445"/>
        </w:trPr>
        <w:tc>
          <w:tcPr>
            <w:tcW w:w="395" w:type="dxa"/>
            <w:vMerge/>
            <w:vAlign w:val="center"/>
            <w:hideMark/>
          </w:tcPr>
          <w:p w14:paraId="03681860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B7BC5BC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 xml:space="preserve">Placebo </w:t>
            </w:r>
          </w:p>
          <w:p w14:paraId="665D933D" w14:textId="77777777" w:rsidR="008F46D3" w:rsidRPr="000D2D33" w:rsidRDefault="008F46D3" w:rsidP="008F43EB">
            <w:pPr>
              <w:jc w:val="both"/>
              <w:rPr>
                <w:sz w:val="20"/>
                <w:szCs w:val="20"/>
                <w:lang w:val="en-GB"/>
              </w:rPr>
            </w:pPr>
            <w:r w:rsidRPr="000D2D33">
              <w:rPr>
                <w:sz w:val="20"/>
                <w:szCs w:val="20"/>
                <w:lang w:val="en-GB"/>
              </w:rPr>
              <w:t>(n = 8)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2EE6721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93" w:type="dxa"/>
            <w:shd w:val="clear" w:color="auto" w:fill="auto"/>
            <w:vAlign w:val="center"/>
            <w:hideMark/>
          </w:tcPr>
          <w:p w14:paraId="59B48C0A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647" w:type="dxa"/>
            <w:gridSpan w:val="2"/>
            <w:shd w:val="clear" w:color="auto" w:fill="auto"/>
            <w:noWrap/>
            <w:vAlign w:val="center"/>
            <w:hideMark/>
          </w:tcPr>
          <w:p w14:paraId="7E6D3CB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3FC00816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95" w:type="dxa"/>
            <w:shd w:val="clear" w:color="auto" w:fill="auto"/>
            <w:vAlign w:val="center"/>
            <w:hideMark/>
          </w:tcPr>
          <w:p w14:paraId="4502FD59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EBE1281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CD8AA2A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522" w:type="dxa"/>
            <w:shd w:val="clear" w:color="auto" w:fill="auto"/>
            <w:vAlign w:val="center"/>
            <w:hideMark/>
          </w:tcPr>
          <w:p w14:paraId="1F04FC27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1D4A376A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433CAFC7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A305012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65" w:type="dxa"/>
            <w:vAlign w:val="center"/>
          </w:tcPr>
          <w:p w14:paraId="7A7C6FCB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95" w:type="dxa"/>
            <w:shd w:val="clear" w:color="auto" w:fill="auto"/>
            <w:noWrap/>
            <w:vAlign w:val="center"/>
            <w:hideMark/>
          </w:tcPr>
          <w:p w14:paraId="12D9B3DD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499" w:type="dxa"/>
            <w:vAlign w:val="center"/>
          </w:tcPr>
          <w:p w14:paraId="44D5D52A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5F88B8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41" w:type="dxa"/>
            <w:vAlign w:val="center"/>
          </w:tcPr>
          <w:p w14:paraId="1E0CDA3B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6E1CC5AC" w14:textId="77777777" w:rsidR="008F46D3" w:rsidRPr="000D2D33" w:rsidRDefault="008F46D3" w:rsidP="0033406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0D2D33">
              <w:rPr>
                <w:b/>
                <w:sz w:val="20"/>
                <w:szCs w:val="20"/>
                <w:lang w:val="en-GB"/>
              </w:rPr>
              <w:t>1</w:t>
            </w:r>
          </w:p>
        </w:tc>
      </w:tr>
    </w:tbl>
    <w:p w14:paraId="66E24A18" w14:textId="77777777" w:rsidR="008F46D3" w:rsidRPr="00A53E99" w:rsidRDefault="008F46D3" w:rsidP="008F46D3">
      <w:pPr>
        <w:jc w:val="both"/>
        <w:rPr>
          <w:lang w:val="en-GB"/>
        </w:rPr>
      </w:pPr>
    </w:p>
    <w:p w14:paraId="75351FFB" w14:textId="77777777" w:rsidR="008F46D3" w:rsidRPr="00A53E99" w:rsidRDefault="008F46D3" w:rsidP="008F46D3">
      <w:pPr>
        <w:jc w:val="both"/>
        <w:rPr>
          <w:lang w:val="en-GB"/>
        </w:rPr>
      </w:pPr>
    </w:p>
    <w:p w14:paraId="1218D8F9" w14:textId="77777777" w:rsidR="008F46D3" w:rsidRPr="00A53E99" w:rsidRDefault="008F46D3" w:rsidP="008F46D3">
      <w:pPr>
        <w:ind w:firstLine="708"/>
        <w:jc w:val="both"/>
        <w:rPr>
          <w:lang w:val="en-GB"/>
        </w:rPr>
      </w:pPr>
    </w:p>
    <w:p w14:paraId="5E487470" w14:textId="77777777" w:rsidR="008F46D3" w:rsidRPr="00A53E99" w:rsidRDefault="008F46D3" w:rsidP="008F46D3">
      <w:pPr>
        <w:spacing w:line="360" w:lineRule="auto"/>
        <w:jc w:val="both"/>
        <w:rPr>
          <w:lang w:val="en-GB"/>
        </w:rPr>
      </w:pPr>
      <w:bookmarkStart w:id="1" w:name="_Hlk161821284"/>
      <w:bookmarkStart w:id="2" w:name="_Hlk161820821"/>
    </w:p>
    <w:bookmarkEnd w:id="1"/>
    <w:bookmarkEnd w:id="2"/>
    <w:p w14:paraId="1CA7DE6E" w14:textId="77777777" w:rsidR="008F46D3" w:rsidRPr="00A53E99" w:rsidRDefault="008F46D3" w:rsidP="008F46D3">
      <w:pPr>
        <w:spacing w:line="360" w:lineRule="auto"/>
        <w:jc w:val="both"/>
        <w:rPr>
          <w:lang w:val="en-GB"/>
        </w:rPr>
      </w:pPr>
    </w:p>
    <w:p w14:paraId="6F0CF175" w14:textId="77777777" w:rsidR="008F46D3" w:rsidRPr="00A53E99" w:rsidRDefault="008F46D3" w:rsidP="008F46D3">
      <w:pPr>
        <w:spacing w:line="360" w:lineRule="auto"/>
        <w:jc w:val="both"/>
        <w:rPr>
          <w:lang w:val="en-GB"/>
        </w:rPr>
      </w:pPr>
    </w:p>
    <w:p w14:paraId="5E980AFD" w14:textId="77777777" w:rsidR="008F46D3" w:rsidRPr="00A53E99" w:rsidRDefault="008F46D3" w:rsidP="008F46D3">
      <w:pPr>
        <w:spacing w:line="360" w:lineRule="auto"/>
        <w:jc w:val="both"/>
        <w:rPr>
          <w:lang w:val="en-GB"/>
        </w:rPr>
      </w:pPr>
    </w:p>
    <w:p w14:paraId="09EA84EC" w14:textId="77777777" w:rsidR="008F46D3" w:rsidRPr="00A53E99" w:rsidRDefault="008F46D3" w:rsidP="008F46D3">
      <w:pPr>
        <w:spacing w:line="360" w:lineRule="auto"/>
        <w:jc w:val="both"/>
        <w:rPr>
          <w:lang w:val="en-GB"/>
        </w:rPr>
      </w:pPr>
    </w:p>
    <w:p w14:paraId="04FA12A0" w14:textId="77777777" w:rsidR="008F46D3" w:rsidRPr="00A53E99" w:rsidRDefault="008F46D3" w:rsidP="008F46D3">
      <w:pPr>
        <w:spacing w:line="360" w:lineRule="auto"/>
        <w:jc w:val="both"/>
        <w:rPr>
          <w:lang w:val="en-GB"/>
        </w:rPr>
      </w:pPr>
    </w:p>
    <w:p w14:paraId="5C62DE88" w14:textId="77777777" w:rsidR="008F46D3" w:rsidRDefault="008F46D3"/>
    <w:p w14:paraId="269474E3" w14:textId="77777777" w:rsidR="008F46D3" w:rsidRDefault="008F46D3"/>
    <w:p w14:paraId="5ED92C6E" w14:textId="77777777" w:rsidR="008F46D3" w:rsidRDefault="008F46D3"/>
    <w:p w14:paraId="75116D5F" w14:textId="77777777" w:rsidR="008F46D3" w:rsidRDefault="008F46D3"/>
    <w:p w14:paraId="16092E1A" w14:textId="77777777" w:rsidR="008F46D3" w:rsidRDefault="008F46D3"/>
    <w:p w14:paraId="4CD8A692" w14:textId="77777777" w:rsidR="008F46D3" w:rsidRDefault="008F46D3"/>
    <w:p w14:paraId="40D13441" w14:textId="77777777" w:rsidR="008F46D3" w:rsidRDefault="008F46D3"/>
    <w:p w14:paraId="72684B88" w14:textId="77777777" w:rsidR="008F46D3" w:rsidRDefault="008F46D3"/>
    <w:p w14:paraId="30ECA971" w14:textId="77777777" w:rsidR="008F46D3" w:rsidRDefault="008F46D3"/>
    <w:p w14:paraId="1632E473" w14:textId="77777777" w:rsidR="008F46D3" w:rsidRDefault="008F46D3"/>
    <w:p w14:paraId="029F9E75" w14:textId="77777777" w:rsidR="008F46D3" w:rsidRDefault="008F46D3"/>
    <w:p w14:paraId="394AFE7B" w14:textId="77777777" w:rsidR="008F46D3" w:rsidRDefault="008F46D3"/>
    <w:p w14:paraId="74C03111" w14:textId="77777777" w:rsidR="008F46D3" w:rsidRDefault="008F46D3"/>
    <w:p w14:paraId="552AD84D" w14:textId="136B2664" w:rsidR="008F46D3" w:rsidRPr="008F46D3" w:rsidRDefault="008F46D3" w:rsidP="008F46D3">
      <w:pPr>
        <w:spacing w:line="360" w:lineRule="auto"/>
        <w:jc w:val="both"/>
        <w:rPr>
          <w:lang w:val="en-GB"/>
        </w:rPr>
      </w:pPr>
      <w:r w:rsidRPr="00A53E99">
        <w:rPr>
          <w:lang w:val="en-GB"/>
        </w:rPr>
        <w:t xml:space="preserve">Legend: n number of included cats; Score: 0‒4 mild clinical signs; 5‒7: moderate clinical signs; 8‒10: severe clinical signs; </w:t>
      </w:r>
      <w:r w:rsidRPr="00A53E99">
        <w:rPr>
          <w:lang w:val="en-GB"/>
        </w:rPr>
        <w:sym w:font="Symbol" w:char="F03E"/>
      </w:r>
      <w:r w:rsidRPr="00A53E99">
        <w:rPr>
          <w:lang w:val="en-GB"/>
        </w:rPr>
        <w:t xml:space="preserve"> 10: unacceptable clinical signs; euthanasia</w:t>
      </w:r>
    </w:p>
    <w:sectPr w:rsidR="008F46D3" w:rsidRPr="008F46D3" w:rsidSect="001C3095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6D3"/>
    <w:rsid w:val="00004127"/>
    <w:rsid w:val="000D2D33"/>
    <w:rsid w:val="00134F07"/>
    <w:rsid w:val="001C3095"/>
    <w:rsid w:val="0033406B"/>
    <w:rsid w:val="005217A6"/>
    <w:rsid w:val="00645979"/>
    <w:rsid w:val="008F46D3"/>
    <w:rsid w:val="00933AE5"/>
    <w:rsid w:val="00CD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EE225"/>
  <w15:chartTrackingRefBased/>
  <w15:docId w15:val="{8BB7C595-B7D4-48D5-BA8C-AAE8BEE40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8F46D3"/>
    <w:pPr>
      <w:spacing w:after="0" w:line="240" w:lineRule="auto"/>
    </w:pPr>
    <w:rPr>
      <w:rFonts w:ascii="Times New Roman" w:eastAsia="Times New Roman" w:hAnsi="Times New Roman" w:cs="Times New Roman"/>
      <w:kern w:val="0"/>
      <w:lang w:eastAsia="sl-SI"/>
    </w:rPr>
  </w:style>
  <w:style w:type="paragraph" w:styleId="Naslov1">
    <w:name w:val="heading 1"/>
    <w:basedOn w:val="Navaden"/>
    <w:next w:val="Navaden"/>
    <w:link w:val="Naslov1Znak"/>
    <w:uiPriority w:val="9"/>
    <w:qFormat/>
    <w:rsid w:val="008F4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8F4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8F4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8F4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8F4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8F4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8F4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8F4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8F4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8F4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8F4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8F4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8F46D3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8F46D3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8F46D3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8F46D3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8F46D3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8F46D3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8F4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NaslovZnak">
    <w:name w:val="Naslov Znak"/>
    <w:basedOn w:val="Privzetapisavaodstavka"/>
    <w:link w:val="Naslov"/>
    <w:uiPriority w:val="10"/>
    <w:rsid w:val="008F4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8F4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PodnaslovZnak">
    <w:name w:val="Podnaslov Znak"/>
    <w:basedOn w:val="Privzetapisavaodstavka"/>
    <w:link w:val="Podnaslov"/>
    <w:uiPriority w:val="11"/>
    <w:rsid w:val="008F4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8F4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CitatZnak">
    <w:name w:val="Citat Znak"/>
    <w:basedOn w:val="Privzetapisavaodstavka"/>
    <w:link w:val="Citat"/>
    <w:uiPriority w:val="29"/>
    <w:rsid w:val="008F46D3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8F4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zivenpoudarek">
    <w:name w:val="Intense Emphasis"/>
    <w:basedOn w:val="Privzetapisavaodstavka"/>
    <w:uiPriority w:val="21"/>
    <w:qFormat/>
    <w:rsid w:val="008F46D3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8F4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8F46D3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8F46D3"/>
    <w:rPr>
      <w:b/>
      <w:bCs/>
      <w:smallCaps/>
      <w:color w:val="0F4761" w:themeColor="accent1" w:themeShade="BF"/>
      <w:spacing w:val="5"/>
    </w:rPr>
  </w:style>
  <w:style w:type="character" w:styleId="Pripombasklic">
    <w:name w:val="annotation reference"/>
    <w:basedOn w:val="Privzetapisavaodstavka"/>
    <w:uiPriority w:val="99"/>
    <w:unhideWhenUsed/>
    <w:rsid w:val="008F46D3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8F46D3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8F46D3"/>
    <w:rPr>
      <w:sz w:val="20"/>
      <w:szCs w:val="20"/>
    </w:rPr>
  </w:style>
  <w:style w:type="character" w:styleId="tevilkavrstice">
    <w:name w:val="line number"/>
    <w:basedOn w:val="Privzetapisavaodstavka"/>
    <w:uiPriority w:val="99"/>
    <w:semiHidden/>
    <w:unhideWhenUsed/>
    <w:rsid w:val="001C3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fič Žel, Martina</dc:creator>
  <cp:keywords/>
  <dc:description/>
  <cp:lastModifiedBy>Nemec Svete, Alenka</cp:lastModifiedBy>
  <cp:revision>6</cp:revision>
  <dcterms:created xsi:type="dcterms:W3CDTF">2024-05-27T03:43:00Z</dcterms:created>
  <dcterms:modified xsi:type="dcterms:W3CDTF">2024-05-27T08:13:00Z</dcterms:modified>
</cp:coreProperties>
</file>